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09C" w:rsidRPr="00620F57" w:rsidRDefault="002C109C" w:rsidP="00CF08E4">
      <w:pPr>
        <w:rPr>
          <w:rFonts w:ascii="Times" w:hAnsi="Times" w:cs="Times"/>
        </w:rPr>
      </w:pPr>
      <w:r w:rsidRPr="00620F57">
        <w:rPr>
          <w:rFonts w:ascii="Times" w:hAnsi="Times" w:cs="Times"/>
          <w:b/>
        </w:rPr>
        <w:t xml:space="preserve">Table S3.  </w:t>
      </w:r>
      <w:r w:rsidR="009A7652">
        <w:rPr>
          <w:rFonts w:ascii="Times" w:hAnsi="Times" w:cs="Times"/>
          <w:b/>
        </w:rPr>
        <w:t>Human g</w:t>
      </w:r>
      <w:r w:rsidRPr="00620F57">
        <w:rPr>
          <w:rFonts w:ascii="Times" w:hAnsi="Times" w:cs="Times"/>
          <w:b/>
        </w:rPr>
        <w:t>enes showing differential expression between 16HBE14o- cells incubated with and without conidia.</w:t>
      </w:r>
      <w:r w:rsidRPr="007D6A2A">
        <w:rPr>
          <w:rFonts w:ascii="Times" w:hAnsi="Times" w:cs="Times"/>
        </w:rPr>
        <w:t xml:space="preserve">  </w:t>
      </w:r>
      <w:r w:rsidRPr="00620F57">
        <w:rPr>
          <w:rFonts w:ascii="Times" w:hAnsi="Times" w:cs="Times"/>
        </w:rPr>
        <w:t>255 genes were identified as showing differential expression based on a t-test (p-value cutoff of 0.05) and a fold change cutoff of 1.5.  The p-values indicated are not adjusted for multiple testing.  The genes were sorted by fold change.</w:t>
      </w:r>
    </w:p>
    <w:p w:rsidR="00620F57" w:rsidRPr="000F6E57" w:rsidRDefault="00620F57" w:rsidP="00CF08E4">
      <w:pPr>
        <w:rPr>
          <w:rFonts w:ascii="Times" w:hAnsi="Times" w:cs="Times"/>
        </w:rPr>
      </w:pPr>
    </w:p>
    <w:tbl>
      <w:tblPr>
        <w:tblW w:w="9515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378"/>
        <w:gridCol w:w="2379"/>
        <w:gridCol w:w="2379"/>
        <w:gridCol w:w="2379"/>
      </w:tblGrid>
      <w:tr w:rsidR="002C109C" w:rsidRPr="00441072" w:rsidTr="00620F57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620F57">
            <w:pPr>
              <w:jc w:val="center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robeset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ID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620F57">
            <w:pPr>
              <w:jc w:val="center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Gene</w:t>
            </w:r>
            <w:r w:rsidR="009A7652"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Pr="00441072">
              <w:rPr>
                <w:rFonts w:ascii="Times" w:hAnsi="Times" w:cs="Times"/>
                <w:sz w:val="22"/>
                <w:szCs w:val="22"/>
              </w:rPr>
              <w:t>Name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620F57" w:rsidP="00620F57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sz w:val="22"/>
                <w:szCs w:val="22"/>
              </w:rPr>
              <w:t>P</w:t>
            </w:r>
            <w:r w:rsidR="002C109C" w:rsidRPr="00441072">
              <w:rPr>
                <w:rFonts w:ascii="Times" w:hAnsi="Times" w:cs="Times"/>
                <w:sz w:val="22"/>
                <w:szCs w:val="22"/>
              </w:rPr>
              <w:t>-value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9A7652" w:rsidP="00620F57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sz w:val="22"/>
                <w:szCs w:val="22"/>
              </w:rPr>
              <w:t>Fold-c</w:t>
            </w:r>
            <w:r w:rsidR="002C109C" w:rsidRPr="00441072">
              <w:rPr>
                <w:rFonts w:ascii="Times" w:hAnsi="Times" w:cs="Times"/>
                <w:sz w:val="22"/>
                <w:szCs w:val="22"/>
              </w:rPr>
              <w:t>hange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1902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OP-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22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9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4888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YB561D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4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926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LYPD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18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0603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NKDD1A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40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5837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FOXE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1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579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DNAJC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.53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8395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8395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8.17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6612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CBD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8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8208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NRN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4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5222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6orf8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75498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75498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45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5914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BP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5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0127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LOC64929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73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75227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75227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71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8315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XCL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9.14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8020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8020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7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20617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42918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32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5677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A36038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4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8031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EGR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49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7628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7628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4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6114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GC4633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9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_24_P23019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3019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0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455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ACNA1E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60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0848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LEC4M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9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7895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PIP5K1C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15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3675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27525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91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7558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7558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50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93055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V39963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33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2292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INHBA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1837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K02225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7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5615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NKX1-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2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5469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FLJ1254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7.5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3171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EM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9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6643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PSORS1C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04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3641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MP1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0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703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RNPEPL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63184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BC03643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34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6910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NEUROG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2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424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TN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5383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IRS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41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381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SLC30A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5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77049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77049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2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7836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36754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54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2208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R61980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42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92210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26965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8.58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6529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SOX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21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_32_P7440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ENST0000033944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34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1645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BC02282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95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4576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BC04354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84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0129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FLJ3593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44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64796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64796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8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079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IRX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1621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1621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72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1000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USP4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30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4792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KIAA165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0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8083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ARD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25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82812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82812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53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5838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SPSB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31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93709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ENST0000036700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7.98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93581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SOD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23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7296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2ML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37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7342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CLS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68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6438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25131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4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9950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9950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8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1558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1558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37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8102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8102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4052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FOXB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9.27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2921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ETS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72E-0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6025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DKFZP434I071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4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3986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BC04041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08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77892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41027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79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_24_P12754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2754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03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1429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XCR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57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2742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2742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0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4740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LOC39985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53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0115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IGSF4B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68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2290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44091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29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440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KRTAP4-1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77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2935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MEM142B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67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6894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EVX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10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9033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SF3A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5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0339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YCN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64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1349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PTPRE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78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68911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68911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4303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DC42EP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32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9411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UNC84B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89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813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K09242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8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2277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FF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01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5087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33461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7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23454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23454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9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0972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GABRD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37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5825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5825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13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8942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GC2659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4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7797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ENST0000037301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8.41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676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D2HGDH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48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1506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DKFZp761I212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9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_23_P11939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GIPR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74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9596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BP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2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0599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SYNPO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63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51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A71453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1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070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IRS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.33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84866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R59452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87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646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RHBDL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6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0692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35689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8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872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40936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8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4176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UC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7.39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5020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GCK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.97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7656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39219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8049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KIAA154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90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5084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14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0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2752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LS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5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9140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70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0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31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3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1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1828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43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45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66518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GPR137B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9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8220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EIS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2619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SFRS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11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8797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RFP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3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5985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13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91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80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ENST0000035617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08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3857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KIAA172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61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_24_P2426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PDLIM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7.24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6304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WDR8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21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7439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08535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8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3419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RRM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6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0135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42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48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2019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ENST0000027283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.48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2301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ENST0000037888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55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40876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DOT1L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98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8083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AP6D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.87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807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BF81221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5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0832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23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40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5591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K09255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73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8483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NPEPPS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0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6126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8orf30A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4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7079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RAB2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9862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LINS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2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6152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LH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7.69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5502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ORC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34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6954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1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93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8094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PPAT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0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5310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FAM105B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14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224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ENST0000037241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2470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64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03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53221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K02689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0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2040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31831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8.27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_23_P10834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57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55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1164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RBL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42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91702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NF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7.06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9135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ENST0000037901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35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0413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GC1563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7.89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8313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GAS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7.28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2017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IGD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1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661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NP116734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34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7461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RRDC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81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7612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DFNB3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40594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LARP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0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068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KIAA002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9.48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2465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K09570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9.34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1471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FLJ1123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9.5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9861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SPAN1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9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7878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FLJ3187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5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5803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JMJD1A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.38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926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5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84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838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RMC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08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5111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TAP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3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40228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LNX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5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21994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3742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6E-0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2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EFNA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08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1927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24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51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1647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BTB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79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_23_P9218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WDR5B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.88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6889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AP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27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8524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KCTD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83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0526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EIF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23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2837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12orf3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02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5593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59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09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9882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43523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9.9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9108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LOC44124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6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40570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BCOR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00E-0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7758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FLJ4086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88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92325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GM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7.48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6168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RICS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57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4453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62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11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93163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BRG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03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7806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PHLDB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39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5111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STOX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75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93467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42670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17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03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03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7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4632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DDEF1IT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4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0843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2orf3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64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8006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AF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9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297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RRDC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9.6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4450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KLF1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40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6761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INTS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83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6579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KLHL2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09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_23_P13096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RRDC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71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4538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K00111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8.40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22981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K02204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.53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3193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20orf4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03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1444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FAM105B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63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3578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SF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8.10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91701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DYNC2H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6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0999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BCL2L1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68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805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IRX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61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3573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62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7.27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6561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GM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24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5613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10orf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04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1586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48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70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7592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RAF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12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0674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0674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73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9192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27362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8.02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730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WHSC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38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0576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JMJD1A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10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5588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56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7.55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1904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IST1H3D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8.0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3494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LRRC1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7.43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991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BM68446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59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28124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LOC38907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80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857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SOX1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49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9325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IST1H3B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52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_24_P93754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MTM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34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166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USP3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2B7178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2B7178">
              <w:rPr>
                <w:rFonts w:ascii="Times" w:hAnsi="Times" w:cs="Times"/>
                <w:color w:val="000000"/>
                <w:sz w:val="22"/>
                <w:szCs w:val="22"/>
              </w:rPr>
              <w:t>A_23_P27649</w:t>
            </w:r>
          </w:p>
        </w:tc>
        <w:tc>
          <w:tcPr>
            <w:tcW w:w="2379" w:type="dxa"/>
            <w:noWrap/>
            <w:vAlign w:val="bottom"/>
          </w:tcPr>
          <w:p w:rsidR="002C109C" w:rsidRPr="002B7178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2B7178">
              <w:rPr>
                <w:rFonts w:ascii="Times" w:hAnsi="Times" w:cs="Times"/>
                <w:sz w:val="22"/>
                <w:szCs w:val="22"/>
              </w:rPr>
              <w:t>ZNF433</w:t>
            </w:r>
          </w:p>
        </w:tc>
        <w:tc>
          <w:tcPr>
            <w:tcW w:w="2379" w:type="dxa"/>
            <w:noWrap/>
            <w:vAlign w:val="bottom"/>
          </w:tcPr>
          <w:p w:rsidR="002C109C" w:rsidRPr="002B7178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2B7178">
              <w:rPr>
                <w:rFonts w:ascii="Times" w:hAnsi="Times" w:cs="Times"/>
                <w:color w:val="000000"/>
                <w:sz w:val="22"/>
                <w:szCs w:val="22"/>
              </w:rPr>
              <w:t>5.20E-03</w:t>
            </w:r>
          </w:p>
        </w:tc>
        <w:tc>
          <w:tcPr>
            <w:tcW w:w="2379" w:type="dxa"/>
            <w:noWrap/>
            <w:vAlign w:val="bottom"/>
          </w:tcPr>
          <w:p w:rsidR="002C109C" w:rsidRPr="002B7178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2B7178">
              <w:rPr>
                <w:rFonts w:ascii="Times" w:hAnsi="Times" w:cs="Times"/>
                <w:color w:val="000000"/>
                <w:sz w:val="22"/>
                <w:szCs w:val="22"/>
              </w:rPr>
              <w:t>-1.7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6237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39145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8.55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905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ENST0000034119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21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71758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71758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3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7323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61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7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763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70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7.62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32979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10orf1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98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8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0431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DDIT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.35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0594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0594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6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0511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K05719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3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9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1442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ENST0000034137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65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8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6727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44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44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8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0147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44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3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8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8403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8403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84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8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5444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15orf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9.85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8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0641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K13064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9.90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8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20803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31420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57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8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2763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70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75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8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12825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27595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29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8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7974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GC2403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1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8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0929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15orf4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91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8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3348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IST1H3H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7.90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87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32_P16067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34108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7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9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_23_P5288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11orf6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09E-0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9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8753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1QDC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88E-0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95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128060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NF2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43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00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45707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15orf4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7.14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02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54888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C228124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22E-02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03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6594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21orf9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3E-0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34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95426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DIDO1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9.16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61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4_P42308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K056449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61E-03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3.16</w:t>
            </w:r>
          </w:p>
        </w:tc>
      </w:tr>
      <w:tr w:rsidR="002C109C" w:rsidRPr="00441072">
        <w:trPr>
          <w:trHeight w:val="240"/>
        </w:trPr>
        <w:tc>
          <w:tcPr>
            <w:tcW w:w="2378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_23_P30805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IST1H4J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02E-04</w:t>
            </w:r>
          </w:p>
        </w:tc>
        <w:tc>
          <w:tcPr>
            <w:tcW w:w="2379" w:type="dxa"/>
            <w:noWrap/>
            <w:vAlign w:val="bottom"/>
          </w:tcPr>
          <w:p w:rsidR="002C109C" w:rsidRPr="00441072" w:rsidRDefault="002C109C" w:rsidP="00092890">
            <w:pPr>
              <w:spacing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4.13</w:t>
            </w:r>
          </w:p>
        </w:tc>
      </w:tr>
    </w:tbl>
    <w:p w:rsidR="002C109C" w:rsidRPr="00EA2DF6" w:rsidRDefault="002C109C" w:rsidP="00136E69">
      <w:pPr>
        <w:rPr>
          <w:rFonts w:ascii="Times" w:hAnsi="Times" w:cs="Times"/>
        </w:rPr>
      </w:pPr>
    </w:p>
    <w:sectPr w:rsidR="002C109C" w:rsidRPr="00EA2DF6" w:rsidSect="00FC56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045C" w:rsidRDefault="0036045C">
      <w:r>
        <w:separator/>
      </w:r>
    </w:p>
  </w:endnote>
  <w:endnote w:type="continuationSeparator" w:id="0">
    <w:p w:rsidR="0036045C" w:rsidRDefault="003604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045C" w:rsidRDefault="0036045C">
      <w:r>
        <w:separator/>
      </w:r>
    </w:p>
  </w:footnote>
  <w:footnote w:type="continuationSeparator" w:id="0">
    <w:p w:rsidR="0036045C" w:rsidRDefault="0036045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8B0F59"/>
    <w:multiLevelType w:val="hybridMultilevel"/>
    <w:tmpl w:val="5372AC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E87C2D"/>
    <w:multiLevelType w:val="hybridMultilevel"/>
    <w:tmpl w:val="3098A30E"/>
    <w:lvl w:ilvl="0" w:tplc="7D0A8BD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  <w:i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31E2027"/>
    <w:multiLevelType w:val="hybridMultilevel"/>
    <w:tmpl w:val="D8AA94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B56511"/>
    <w:multiLevelType w:val="hybridMultilevel"/>
    <w:tmpl w:val="3A484E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</w:docVars>
  <w:rsids>
    <w:rsidRoot w:val="00346782"/>
    <w:rsid w:val="00001011"/>
    <w:rsid w:val="00001017"/>
    <w:rsid w:val="00002FE3"/>
    <w:rsid w:val="00022AD3"/>
    <w:rsid w:val="000247A6"/>
    <w:rsid w:val="000316B1"/>
    <w:rsid w:val="0004207A"/>
    <w:rsid w:val="0005682A"/>
    <w:rsid w:val="0005760C"/>
    <w:rsid w:val="00070843"/>
    <w:rsid w:val="00074BCA"/>
    <w:rsid w:val="0007538D"/>
    <w:rsid w:val="00087276"/>
    <w:rsid w:val="00087C6A"/>
    <w:rsid w:val="00092890"/>
    <w:rsid w:val="00096127"/>
    <w:rsid w:val="000A27C7"/>
    <w:rsid w:val="000B60BC"/>
    <w:rsid w:val="000C2A1B"/>
    <w:rsid w:val="000D033C"/>
    <w:rsid w:val="000D3DA6"/>
    <w:rsid w:val="000D5C6D"/>
    <w:rsid w:val="000D71EE"/>
    <w:rsid w:val="000E5FEB"/>
    <w:rsid w:val="000F231A"/>
    <w:rsid w:val="000F4927"/>
    <w:rsid w:val="000F6E57"/>
    <w:rsid w:val="001010DB"/>
    <w:rsid w:val="0010162F"/>
    <w:rsid w:val="001042C2"/>
    <w:rsid w:val="0010697D"/>
    <w:rsid w:val="001162A9"/>
    <w:rsid w:val="00122BB7"/>
    <w:rsid w:val="00122C19"/>
    <w:rsid w:val="00136E69"/>
    <w:rsid w:val="00144B51"/>
    <w:rsid w:val="00152A07"/>
    <w:rsid w:val="00155573"/>
    <w:rsid w:val="0016558F"/>
    <w:rsid w:val="00167F40"/>
    <w:rsid w:val="00170905"/>
    <w:rsid w:val="00173545"/>
    <w:rsid w:val="0017492C"/>
    <w:rsid w:val="00177E8F"/>
    <w:rsid w:val="001804A2"/>
    <w:rsid w:val="00181474"/>
    <w:rsid w:val="00183A65"/>
    <w:rsid w:val="00185654"/>
    <w:rsid w:val="0019066E"/>
    <w:rsid w:val="001A341E"/>
    <w:rsid w:val="001A6CE0"/>
    <w:rsid w:val="001A72A8"/>
    <w:rsid w:val="001B4E66"/>
    <w:rsid w:val="001C191E"/>
    <w:rsid w:val="001C2177"/>
    <w:rsid w:val="001C4D04"/>
    <w:rsid w:val="001D0416"/>
    <w:rsid w:val="001D3877"/>
    <w:rsid w:val="001E5FBB"/>
    <w:rsid w:val="001F279E"/>
    <w:rsid w:val="001F43B1"/>
    <w:rsid w:val="001F4635"/>
    <w:rsid w:val="001F6B30"/>
    <w:rsid w:val="00210E75"/>
    <w:rsid w:val="00211F52"/>
    <w:rsid w:val="00214A69"/>
    <w:rsid w:val="00223D2D"/>
    <w:rsid w:val="00250402"/>
    <w:rsid w:val="0025116F"/>
    <w:rsid w:val="0025453E"/>
    <w:rsid w:val="002566A7"/>
    <w:rsid w:val="00256DB7"/>
    <w:rsid w:val="00257469"/>
    <w:rsid w:val="00263B1F"/>
    <w:rsid w:val="00270E0B"/>
    <w:rsid w:val="002738DC"/>
    <w:rsid w:val="00294DA7"/>
    <w:rsid w:val="00295FF7"/>
    <w:rsid w:val="00296480"/>
    <w:rsid w:val="0029654B"/>
    <w:rsid w:val="002A31CF"/>
    <w:rsid w:val="002A356F"/>
    <w:rsid w:val="002A4124"/>
    <w:rsid w:val="002A42B8"/>
    <w:rsid w:val="002A5BA3"/>
    <w:rsid w:val="002A5D72"/>
    <w:rsid w:val="002A7ECD"/>
    <w:rsid w:val="002B42C4"/>
    <w:rsid w:val="002B4AB7"/>
    <w:rsid w:val="002B7178"/>
    <w:rsid w:val="002B77F9"/>
    <w:rsid w:val="002C109C"/>
    <w:rsid w:val="002C46E2"/>
    <w:rsid w:val="002D275F"/>
    <w:rsid w:val="002D28CF"/>
    <w:rsid w:val="002D52B1"/>
    <w:rsid w:val="002D7B75"/>
    <w:rsid w:val="002E46B9"/>
    <w:rsid w:val="002E7CA2"/>
    <w:rsid w:val="002F10AE"/>
    <w:rsid w:val="00302966"/>
    <w:rsid w:val="00303C86"/>
    <w:rsid w:val="00312060"/>
    <w:rsid w:val="003149D3"/>
    <w:rsid w:val="00314D0A"/>
    <w:rsid w:val="00321A5A"/>
    <w:rsid w:val="00321D7A"/>
    <w:rsid w:val="003257DA"/>
    <w:rsid w:val="00332822"/>
    <w:rsid w:val="003403DA"/>
    <w:rsid w:val="00346782"/>
    <w:rsid w:val="0035073C"/>
    <w:rsid w:val="0036045C"/>
    <w:rsid w:val="00360461"/>
    <w:rsid w:val="00361A48"/>
    <w:rsid w:val="00373408"/>
    <w:rsid w:val="00381E64"/>
    <w:rsid w:val="0039720D"/>
    <w:rsid w:val="003B72C5"/>
    <w:rsid w:val="003C6BB6"/>
    <w:rsid w:val="003D3496"/>
    <w:rsid w:val="003D3691"/>
    <w:rsid w:val="003D3F21"/>
    <w:rsid w:val="003D4216"/>
    <w:rsid w:val="003D59A4"/>
    <w:rsid w:val="003F409F"/>
    <w:rsid w:val="00402381"/>
    <w:rsid w:val="004051B3"/>
    <w:rsid w:val="004058D7"/>
    <w:rsid w:val="004072EE"/>
    <w:rsid w:val="00411BFE"/>
    <w:rsid w:val="00414341"/>
    <w:rsid w:val="00415B5B"/>
    <w:rsid w:val="00415DBB"/>
    <w:rsid w:val="00430FE3"/>
    <w:rsid w:val="00433E51"/>
    <w:rsid w:val="00441072"/>
    <w:rsid w:val="00460045"/>
    <w:rsid w:val="00462BC1"/>
    <w:rsid w:val="00462F4E"/>
    <w:rsid w:val="00466BF6"/>
    <w:rsid w:val="00472F2D"/>
    <w:rsid w:val="004832E3"/>
    <w:rsid w:val="00483752"/>
    <w:rsid w:val="00486D84"/>
    <w:rsid w:val="0049051D"/>
    <w:rsid w:val="004942E2"/>
    <w:rsid w:val="004A0678"/>
    <w:rsid w:val="004A58B5"/>
    <w:rsid w:val="004A7A3F"/>
    <w:rsid w:val="004C217A"/>
    <w:rsid w:val="004D1CF2"/>
    <w:rsid w:val="004D658D"/>
    <w:rsid w:val="004E061C"/>
    <w:rsid w:val="004E3A5A"/>
    <w:rsid w:val="004F26DA"/>
    <w:rsid w:val="004F6758"/>
    <w:rsid w:val="005014B7"/>
    <w:rsid w:val="005017FF"/>
    <w:rsid w:val="005024C0"/>
    <w:rsid w:val="0051215C"/>
    <w:rsid w:val="0051228B"/>
    <w:rsid w:val="00512CF9"/>
    <w:rsid w:val="00515468"/>
    <w:rsid w:val="00540EEA"/>
    <w:rsid w:val="0056225B"/>
    <w:rsid w:val="00566D20"/>
    <w:rsid w:val="00573549"/>
    <w:rsid w:val="00574DD6"/>
    <w:rsid w:val="00581DA3"/>
    <w:rsid w:val="005879FF"/>
    <w:rsid w:val="00587BC0"/>
    <w:rsid w:val="0059300A"/>
    <w:rsid w:val="005A5053"/>
    <w:rsid w:val="005C160A"/>
    <w:rsid w:val="005C4216"/>
    <w:rsid w:val="005C52C6"/>
    <w:rsid w:val="005D0F9C"/>
    <w:rsid w:val="005F5158"/>
    <w:rsid w:val="00600620"/>
    <w:rsid w:val="00613552"/>
    <w:rsid w:val="006178B7"/>
    <w:rsid w:val="00620F57"/>
    <w:rsid w:val="0065204C"/>
    <w:rsid w:val="00665F06"/>
    <w:rsid w:val="00673E24"/>
    <w:rsid w:val="006765F8"/>
    <w:rsid w:val="00683533"/>
    <w:rsid w:val="00687606"/>
    <w:rsid w:val="006A0A39"/>
    <w:rsid w:val="006B0551"/>
    <w:rsid w:val="006B2B01"/>
    <w:rsid w:val="006B5D7E"/>
    <w:rsid w:val="006C68DC"/>
    <w:rsid w:val="006D3312"/>
    <w:rsid w:val="006E1AC0"/>
    <w:rsid w:val="006E395A"/>
    <w:rsid w:val="006F5CF2"/>
    <w:rsid w:val="0070232E"/>
    <w:rsid w:val="00715606"/>
    <w:rsid w:val="007159BF"/>
    <w:rsid w:val="00727A55"/>
    <w:rsid w:val="0074690C"/>
    <w:rsid w:val="00751B04"/>
    <w:rsid w:val="00751B4D"/>
    <w:rsid w:val="00753DC3"/>
    <w:rsid w:val="007640F5"/>
    <w:rsid w:val="00766118"/>
    <w:rsid w:val="0077234B"/>
    <w:rsid w:val="007859AE"/>
    <w:rsid w:val="0079455A"/>
    <w:rsid w:val="007A09CD"/>
    <w:rsid w:val="007A64A7"/>
    <w:rsid w:val="007B1307"/>
    <w:rsid w:val="007B246E"/>
    <w:rsid w:val="007B34A3"/>
    <w:rsid w:val="007C33FE"/>
    <w:rsid w:val="007D1AC2"/>
    <w:rsid w:val="007D6247"/>
    <w:rsid w:val="007D6A2A"/>
    <w:rsid w:val="007D735E"/>
    <w:rsid w:val="007E6AC0"/>
    <w:rsid w:val="008022AD"/>
    <w:rsid w:val="00805B73"/>
    <w:rsid w:val="00810C9C"/>
    <w:rsid w:val="00810FEA"/>
    <w:rsid w:val="008307AA"/>
    <w:rsid w:val="00831F9E"/>
    <w:rsid w:val="00837D1D"/>
    <w:rsid w:val="0084054F"/>
    <w:rsid w:val="00844D80"/>
    <w:rsid w:val="0084675F"/>
    <w:rsid w:val="008772C1"/>
    <w:rsid w:val="00880A25"/>
    <w:rsid w:val="008827A1"/>
    <w:rsid w:val="008A02EB"/>
    <w:rsid w:val="008A3E3B"/>
    <w:rsid w:val="008A5368"/>
    <w:rsid w:val="008A5ED2"/>
    <w:rsid w:val="008A5FA7"/>
    <w:rsid w:val="008B0772"/>
    <w:rsid w:val="008B0C9D"/>
    <w:rsid w:val="008B12CE"/>
    <w:rsid w:val="008B616B"/>
    <w:rsid w:val="008B7829"/>
    <w:rsid w:val="008C1165"/>
    <w:rsid w:val="008C118E"/>
    <w:rsid w:val="008C130D"/>
    <w:rsid w:val="008C2964"/>
    <w:rsid w:val="008C7292"/>
    <w:rsid w:val="008D135C"/>
    <w:rsid w:val="008D2475"/>
    <w:rsid w:val="008D7F62"/>
    <w:rsid w:val="008E20EF"/>
    <w:rsid w:val="008F2C74"/>
    <w:rsid w:val="008F44FF"/>
    <w:rsid w:val="008F4BA0"/>
    <w:rsid w:val="008F7FA3"/>
    <w:rsid w:val="00900080"/>
    <w:rsid w:val="00901263"/>
    <w:rsid w:val="00901BA9"/>
    <w:rsid w:val="00912F10"/>
    <w:rsid w:val="009166C5"/>
    <w:rsid w:val="00917C1E"/>
    <w:rsid w:val="00922F90"/>
    <w:rsid w:val="00926077"/>
    <w:rsid w:val="00933D3E"/>
    <w:rsid w:val="0093545C"/>
    <w:rsid w:val="00935916"/>
    <w:rsid w:val="00947008"/>
    <w:rsid w:val="0096128E"/>
    <w:rsid w:val="00963C6C"/>
    <w:rsid w:val="0099706E"/>
    <w:rsid w:val="009A0A34"/>
    <w:rsid w:val="009A24F9"/>
    <w:rsid w:val="009A2F8F"/>
    <w:rsid w:val="009A7652"/>
    <w:rsid w:val="009B0243"/>
    <w:rsid w:val="009B5FA2"/>
    <w:rsid w:val="009B77F9"/>
    <w:rsid w:val="009C49EF"/>
    <w:rsid w:val="009C6678"/>
    <w:rsid w:val="009D610D"/>
    <w:rsid w:val="009E1DBC"/>
    <w:rsid w:val="009E7226"/>
    <w:rsid w:val="009F29D1"/>
    <w:rsid w:val="009F46A3"/>
    <w:rsid w:val="009F5379"/>
    <w:rsid w:val="009F7425"/>
    <w:rsid w:val="00A00809"/>
    <w:rsid w:val="00A040A8"/>
    <w:rsid w:val="00A11F46"/>
    <w:rsid w:val="00A15FC5"/>
    <w:rsid w:val="00A1774B"/>
    <w:rsid w:val="00A220A4"/>
    <w:rsid w:val="00A23345"/>
    <w:rsid w:val="00A309FF"/>
    <w:rsid w:val="00A342C4"/>
    <w:rsid w:val="00A35EC2"/>
    <w:rsid w:val="00A44898"/>
    <w:rsid w:val="00A560C6"/>
    <w:rsid w:val="00A56DD6"/>
    <w:rsid w:val="00A60C72"/>
    <w:rsid w:val="00A62545"/>
    <w:rsid w:val="00A67876"/>
    <w:rsid w:val="00A73B24"/>
    <w:rsid w:val="00A865D0"/>
    <w:rsid w:val="00A91846"/>
    <w:rsid w:val="00A959CF"/>
    <w:rsid w:val="00AA6621"/>
    <w:rsid w:val="00AB3C5C"/>
    <w:rsid w:val="00AB5905"/>
    <w:rsid w:val="00AB724D"/>
    <w:rsid w:val="00AD0468"/>
    <w:rsid w:val="00AD1520"/>
    <w:rsid w:val="00AD2978"/>
    <w:rsid w:val="00AD4F4B"/>
    <w:rsid w:val="00AD70F1"/>
    <w:rsid w:val="00AE1773"/>
    <w:rsid w:val="00AE4D70"/>
    <w:rsid w:val="00B04F97"/>
    <w:rsid w:val="00B11C88"/>
    <w:rsid w:val="00B137D7"/>
    <w:rsid w:val="00B14F5D"/>
    <w:rsid w:val="00B203E8"/>
    <w:rsid w:val="00B21F6F"/>
    <w:rsid w:val="00B3075D"/>
    <w:rsid w:val="00B327AA"/>
    <w:rsid w:val="00B41C78"/>
    <w:rsid w:val="00B42297"/>
    <w:rsid w:val="00B4513C"/>
    <w:rsid w:val="00B5075D"/>
    <w:rsid w:val="00B50F9F"/>
    <w:rsid w:val="00B54A1C"/>
    <w:rsid w:val="00B659E1"/>
    <w:rsid w:val="00B714AE"/>
    <w:rsid w:val="00B7318B"/>
    <w:rsid w:val="00B7627A"/>
    <w:rsid w:val="00B8039D"/>
    <w:rsid w:val="00BB57AD"/>
    <w:rsid w:val="00BC25D3"/>
    <w:rsid w:val="00BC2E1A"/>
    <w:rsid w:val="00BC4455"/>
    <w:rsid w:val="00BC791F"/>
    <w:rsid w:val="00BD7526"/>
    <w:rsid w:val="00BE17DA"/>
    <w:rsid w:val="00BF6821"/>
    <w:rsid w:val="00BF75FB"/>
    <w:rsid w:val="00BF7C5B"/>
    <w:rsid w:val="00C02F6C"/>
    <w:rsid w:val="00C117AB"/>
    <w:rsid w:val="00C167AA"/>
    <w:rsid w:val="00C178F0"/>
    <w:rsid w:val="00C20A74"/>
    <w:rsid w:val="00C3496F"/>
    <w:rsid w:val="00C42DD1"/>
    <w:rsid w:val="00C4677D"/>
    <w:rsid w:val="00C52B80"/>
    <w:rsid w:val="00C6483D"/>
    <w:rsid w:val="00C673FE"/>
    <w:rsid w:val="00C70AC2"/>
    <w:rsid w:val="00C70F6C"/>
    <w:rsid w:val="00C714A9"/>
    <w:rsid w:val="00C80165"/>
    <w:rsid w:val="00C81D9F"/>
    <w:rsid w:val="00C92B39"/>
    <w:rsid w:val="00C95E1E"/>
    <w:rsid w:val="00CA2456"/>
    <w:rsid w:val="00CA508B"/>
    <w:rsid w:val="00CA600D"/>
    <w:rsid w:val="00CA6338"/>
    <w:rsid w:val="00CA6A24"/>
    <w:rsid w:val="00CB12F5"/>
    <w:rsid w:val="00CB221B"/>
    <w:rsid w:val="00CB3CCD"/>
    <w:rsid w:val="00CD08D1"/>
    <w:rsid w:val="00CD1608"/>
    <w:rsid w:val="00CD2CEA"/>
    <w:rsid w:val="00CE1E53"/>
    <w:rsid w:val="00CE5527"/>
    <w:rsid w:val="00CE7D8B"/>
    <w:rsid w:val="00CF08E4"/>
    <w:rsid w:val="00CF36B4"/>
    <w:rsid w:val="00D02272"/>
    <w:rsid w:val="00D0499F"/>
    <w:rsid w:val="00D04EF7"/>
    <w:rsid w:val="00D07622"/>
    <w:rsid w:val="00D123B6"/>
    <w:rsid w:val="00D2192E"/>
    <w:rsid w:val="00D340FC"/>
    <w:rsid w:val="00D50987"/>
    <w:rsid w:val="00D61A01"/>
    <w:rsid w:val="00D61E4B"/>
    <w:rsid w:val="00D62B9F"/>
    <w:rsid w:val="00D65B90"/>
    <w:rsid w:val="00D850FE"/>
    <w:rsid w:val="00D92754"/>
    <w:rsid w:val="00D936A7"/>
    <w:rsid w:val="00D94B90"/>
    <w:rsid w:val="00D95BF5"/>
    <w:rsid w:val="00DA646A"/>
    <w:rsid w:val="00DB0C3B"/>
    <w:rsid w:val="00DC4FCD"/>
    <w:rsid w:val="00DC710C"/>
    <w:rsid w:val="00DC7E76"/>
    <w:rsid w:val="00DF00E7"/>
    <w:rsid w:val="00DF5A0D"/>
    <w:rsid w:val="00DF5FE3"/>
    <w:rsid w:val="00E021F6"/>
    <w:rsid w:val="00E024DF"/>
    <w:rsid w:val="00E034A4"/>
    <w:rsid w:val="00E239D9"/>
    <w:rsid w:val="00E32524"/>
    <w:rsid w:val="00E40544"/>
    <w:rsid w:val="00E42C21"/>
    <w:rsid w:val="00E5580A"/>
    <w:rsid w:val="00E56897"/>
    <w:rsid w:val="00E60239"/>
    <w:rsid w:val="00E67364"/>
    <w:rsid w:val="00E718E5"/>
    <w:rsid w:val="00E7275D"/>
    <w:rsid w:val="00E74ED9"/>
    <w:rsid w:val="00E84DFD"/>
    <w:rsid w:val="00E874E3"/>
    <w:rsid w:val="00E93C9E"/>
    <w:rsid w:val="00EA22EF"/>
    <w:rsid w:val="00EA2DF6"/>
    <w:rsid w:val="00EA41EF"/>
    <w:rsid w:val="00EA706E"/>
    <w:rsid w:val="00EB071C"/>
    <w:rsid w:val="00EB1A4F"/>
    <w:rsid w:val="00EB39D4"/>
    <w:rsid w:val="00EB7CAD"/>
    <w:rsid w:val="00EC4D3F"/>
    <w:rsid w:val="00EC62B1"/>
    <w:rsid w:val="00EC6BB3"/>
    <w:rsid w:val="00EC6EFA"/>
    <w:rsid w:val="00ED1D52"/>
    <w:rsid w:val="00EE0EA7"/>
    <w:rsid w:val="00EF7A6E"/>
    <w:rsid w:val="00F03F01"/>
    <w:rsid w:val="00F3001E"/>
    <w:rsid w:val="00F305E5"/>
    <w:rsid w:val="00F372E8"/>
    <w:rsid w:val="00F37BCF"/>
    <w:rsid w:val="00F401B1"/>
    <w:rsid w:val="00F46C7F"/>
    <w:rsid w:val="00F55C4E"/>
    <w:rsid w:val="00F5673C"/>
    <w:rsid w:val="00F56C18"/>
    <w:rsid w:val="00F574E8"/>
    <w:rsid w:val="00F60F91"/>
    <w:rsid w:val="00F65BDF"/>
    <w:rsid w:val="00F71590"/>
    <w:rsid w:val="00F732A2"/>
    <w:rsid w:val="00F76D96"/>
    <w:rsid w:val="00F819F9"/>
    <w:rsid w:val="00F82D75"/>
    <w:rsid w:val="00FA37CC"/>
    <w:rsid w:val="00FA4FCC"/>
    <w:rsid w:val="00FA6F6D"/>
    <w:rsid w:val="00FB2B99"/>
    <w:rsid w:val="00FC4B10"/>
    <w:rsid w:val="00FC562A"/>
    <w:rsid w:val="00FC584F"/>
    <w:rsid w:val="00FC6B67"/>
    <w:rsid w:val="00FE1B5A"/>
    <w:rsid w:val="00FE622A"/>
    <w:rsid w:val="00FF2163"/>
    <w:rsid w:val="00FF79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No List" w:uiPriority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DD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bapihighlight">
    <w:name w:val="nbapihighlight"/>
    <w:basedOn w:val="DefaultParagraphFont"/>
    <w:uiPriority w:val="99"/>
    <w:rsid w:val="006B5D7E"/>
  </w:style>
  <w:style w:type="paragraph" w:styleId="NormalWeb">
    <w:name w:val="Normal (Web)"/>
    <w:basedOn w:val="Normal"/>
    <w:uiPriority w:val="99"/>
    <w:rsid w:val="006B5D7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semiHidden/>
    <w:rsid w:val="006B5D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5D7E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6B5D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5D7E"/>
    <w:rPr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rsid w:val="006B5D7E"/>
    <w:pPr>
      <w:ind w:left="720"/>
      <w:contextualSpacing/>
    </w:pPr>
    <w:rPr>
      <w:rFonts w:ascii="Cambria" w:hAnsi="Cambria" w:cs="Cambr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D7E"/>
    <w:rPr>
      <w:rFonts w:ascii="Lucida Grande" w:eastAsia="Times New Roman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6B5D7E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B12F5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uiPriority w:val="99"/>
    <w:rsid w:val="006B5D7E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apple-style-span">
    <w:name w:val="apple-style-span"/>
    <w:basedOn w:val="DefaultParagraphFont"/>
    <w:rsid w:val="006B5D7E"/>
  </w:style>
  <w:style w:type="table" w:styleId="TableGrid">
    <w:name w:val="Table Grid"/>
    <w:basedOn w:val="TableNormal"/>
    <w:uiPriority w:val="99"/>
    <w:rsid w:val="006B5D7E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B5D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B5D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D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B5D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5D7E"/>
    <w:rPr>
      <w:b/>
      <w:bCs/>
    </w:rPr>
  </w:style>
  <w:style w:type="character" w:styleId="Hyperlink">
    <w:name w:val="Hyperlink"/>
    <w:basedOn w:val="DefaultParagraphFont"/>
    <w:uiPriority w:val="99"/>
    <w:rsid w:val="006B5D7E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99"/>
    <w:rsid w:val="00CB12F5"/>
    <w:pPr>
      <w:ind w:left="720"/>
      <w:contextualSpacing/>
    </w:pPr>
    <w:rPr>
      <w:rFonts w:ascii="Cambria" w:hAnsi="Cambria" w:cs="Cambria"/>
    </w:rPr>
  </w:style>
  <w:style w:type="character" w:styleId="FollowedHyperlink">
    <w:name w:val="FollowedHyperlink"/>
    <w:basedOn w:val="DefaultParagraphFont"/>
    <w:uiPriority w:val="99"/>
    <w:rsid w:val="00CB12F5"/>
    <w:rPr>
      <w:color w:val="993366"/>
      <w:u w:val="single"/>
    </w:rPr>
  </w:style>
  <w:style w:type="paragraph" w:customStyle="1" w:styleId="xl24">
    <w:name w:val="xl24"/>
    <w:basedOn w:val="Normal"/>
    <w:uiPriority w:val="99"/>
    <w:rsid w:val="00CB12F5"/>
    <w:pP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xl25">
    <w:name w:val="xl25"/>
    <w:basedOn w:val="Normal"/>
    <w:uiPriority w:val="99"/>
    <w:rsid w:val="00CB12F5"/>
    <w:pPr>
      <w:spacing w:beforeLines="1" w:afterLines="1"/>
      <w:jc w:val="right"/>
      <w:textAlignment w:val="center"/>
    </w:pPr>
    <w:rPr>
      <w:rFonts w:ascii="Times" w:hAnsi="Times" w:cs="Times"/>
      <w:sz w:val="20"/>
      <w:szCs w:val="20"/>
    </w:rPr>
  </w:style>
  <w:style w:type="paragraph" w:customStyle="1" w:styleId="xl26">
    <w:name w:val="xl26"/>
    <w:basedOn w:val="Normal"/>
    <w:uiPriority w:val="99"/>
    <w:rsid w:val="00CB12F5"/>
    <w:pP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xl27">
    <w:name w:val="xl27"/>
    <w:basedOn w:val="Normal"/>
    <w:uiPriority w:val="99"/>
    <w:rsid w:val="00CB12F5"/>
    <w:pP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xl28">
    <w:name w:val="xl28"/>
    <w:basedOn w:val="Normal"/>
    <w:uiPriority w:val="99"/>
    <w:rsid w:val="00CB12F5"/>
    <w:pPr>
      <w:pBdr>
        <w:bottom w:val="single" w:sz="8" w:space="0" w:color="auto"/>
      </w:pBd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font5">
    <w:name w:val="font5"/>
    <w:basedOn w:val="Normal"/>
    <w:uiPriority w:val="99"/>
    <w:rsid w:val="00CB12F5"/>
    <w:pPr>
      <w:spacing w:beforeLines="1" w:afterLines="1"/>
    </w:pPr>
    <w:rPr>
      <w:rFonts w:ascii="Arial" w:hAnsi="Arial" w:cs="Arial"/>
      <w:sz w:val="16"/>
      <w:szCs w:val="16"/>
    </w:rPr>
  </w:style>
  <w:style w:type="character" w:customStyle="1" w:styleId="apple-converted-space">
    <w:name w:val="apple-converted-space"/>
    <w:basedOn w:val="DefaultParagraphFont"/>
    <w:uiPriority w:val="99"/>
    <w:rsid w:val="00001017"/>
  </w:style>
  <w:style w:type="character" w:styleId="Strong">
    <w:name w:val="Strong"/>
    <w:basedOn w:val="DefaultParagraphFont"/>
    <w:uiPriority w:val="99"/>
    <w:qFormat/>
    <w:rsid w:val="00257469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16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16B1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4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34A274-5556-4DEA-A5FE-6A701D7F1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451</Words>
  <Characters>827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filamentous mould Aspergillus fumigatus is distributed worldwide, playing an essential role in both carbon and nitrogen cy</vt:lpstr>
    </vt:vector>
  </TitlesOfParts>
  <Company>UBC iCAPTURE Centre</Company>
  <LinksUpToDate>false</LinksUpToDate>
  <CharactersWithSpaces>9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filamentous mould Aspergillus fumigatus is distributed worldwide, playing an essential role in both carbon and nitrogen cy</dc:title>
  <dc:subject/>
  <dc:creator>iCAPTURE</dc:creator>
  <cp:keywords/>
  <dc:description/>
  <cp:lastModifiedBy>stebbutt</cp:lastModifiedBy>
  <cp:revision>5</cp:revision>
  <cp:lastPrinted>2011-05-04T22:57:00Z</cp:lastPrinted>
  <dcterms:created xsi:type="dcterms:W3CDTF">2011-05-05T20:53:00Z</dcterms:created>
  <dcterms:modified xsi:type="dcterms:W3CDTF">2011-05-05T20:56:00Z</dcterms:modified>
</cp:coreProperties>
</file>